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B058F" w14:textId="77777777" w:rsidR="00286AC0" w:rsidRDefault="00286AC0" w:rsidP="00191FA1">
      <w:pPr>
        <w:rPr>
          <w:rFonts w:ascii="Arial" w:hAnsi="Arial" w:cs="Arial"/>
          <w:b/>
          <w:sz w:val="22"/>
          <w:szCs w:val="22"/>
        </w:rPr>
      </w:pPr>
    </w:p>
    <w:p w14:paraId="5E6C72FC" w14:textId="06F14D81" w:rsidR="006031A1" w:rsidRPr="00D916E3" w:rsidRDefault="00191FA1" w:rsidP="002601A4">
      <w:pPr>
        <w:rPr>
          <w:rFonts w:ascii="Times New Roman" w:hAnsi="Times New Roman" w:cs="Times New Roman"/>
          <w:b/>
          <w:color w:val="FF0000"/>
        </w:rPr>
      </w:pPr>
      <w:r w:rsidRPr="00D916E3">
        <w:rPr>
          <w:rFonts w:ascii="Times New Roman" w:hAnsi="Times New Roman" w:cs="Times New Roman"/>
          <w:b/>
        </w:rPr>
        <w:t xml:space="preserve">Table </w:t>
      </w:r>
      <w:r w:rsidR="005467CB" w:rsidRPr="00D916E3">
        <w:rPr>
          <w:rFonts w:ascii="Times New Roman" w:hAnsi="Times New Roman" w:cs="Times New Roman"/>
          <w:b/>
        </w:rPr>
        <w:t>S</w:t>
      </w:r>
      <w:r w:rsidR="00705B3B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D916E3">
        <w:rPr>
          <w:rFonts w:ascii="Times New Roman" w:hAnsi="Times New Roman" w:cs="Times New Roman"/>
          <w:b/>
        </w:rPr>
        <w:t xml:space="preserve">. </w:t>
      </w:r>
      <w:r w:rsidR="00F57A1C" w:rsidRPr="00D916E3">
        <w:rPr>
          <w:rFonts w:ascii="Times New Roman" w:hAnsi="Times New Roman" w:cs="Times New Roman"/>
        </w:rPr>
        <w:t>O</w:t>
      </w:r>
      <w:r w:rsidRPr="00D916E3">
        <w:rPr>
          <w:rFonts w:ascii="Times New Roman" w:hAnsi="Times New Roman" w:cs="Times New Roman"/>
        </w:rPr>
        <w:t>ligonucleotides</w:t>
      </w:r>
      <w:r w:rsidR="00F57A1C" w:rsidRPr="00D916E3">
        <w:rPr>
          <w:rFonts w:ascii="Times New Roman" w:hAnsi="Times New Roman" w:cs="Times New Roman"/>
        </w:rPr>
        <w:t xml:space="preserve"> used in this study</w:t>
      </w:r>
      <w:r w:rsidR="005467CB" w:rsidRPr="00D916E3">
        <w:rPr>
          <w:rFonts w:ascii="Times New Roman" w:hAnsi="Times New Roman" w:cs="Times New Roman"/>
        </w:rPr>
        <w:t>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634"/>
        <w:gridCol w:w="4800"/>
        <w:gridCol w:w="3122"/>
      </w:tblGrid>
      <w:tr w:rsidR="004E6288" w:rsidRPr="004E6288" w14:paraId="688EEB0D" w14:textId="77777777" w:rsidTr="00014150">
        <w:tc>
          <w:tcPr>
            <w:tcW w:w="0" w:type="auto"/>
          </w:tcPr>
          <w:p w14:paraId="02F71AED" w14:textId="1EBE10BA" w:rsidR="004E6288" w:rsidRPr="005467CB" w:rsidRDefault="000979BB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Oligonucleotide</w:t>
            </w:r>
          </w:p>
        </w:tc>
        <w:tc>
          <w:tcPr>
            <w:tcW w:w="4537" w:type="dxa"/>
          </w:tcPr>
          <w:p w14:paraId="37E75746" w14:textId="3EAEC6E4" w:rsidR="004E6288" w:rsidRPr="005467CB" w:rsidRDefault="000979BB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  <w:tc>
          <w:tcPr>
            <w:tcW w:w="3286" w:type="dxa"/>
          </w:tcPr>
          <w:p w14:paraId="71EA7B18" w14:textId="6C79AC8D" w:rsidR="004E6288" w:rsidRPr="005467CB" w:rsidRDefault="000979BB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Use</w:t>
            </w:r>
          </w:p>
          <w:p w14:paraId="5D48797F" w14:textId="7B94F7DA" w:rsidR="004E6288" w:rsidRPr="005467CB" w:rsidRDefault="004E6288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6288" w:rsidRPr="004E6288" w14:paraId="45EA96DD" w14:textId="77777777" w:rsidTr="00014150">
        <w:tc>
          <w:tcPr>
            <w:tcW w:w="0" w:type="auto"/>
          </w:tcPr>
          <w:p w14:paraId="49517D3E" w14:textId="2117C2E1" w:rsidR="004E6288" w:rsidRPr="005467CB" w:rsidRDefault="000979BB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yxjB EcoR</w:t>
            </w:r>
            <w:r w:rsidR="004237F8" w:rsidRPr="005467CB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</w:p>
        </w:tc>
        <w:tc>
          <w:tcPr>
            <w:tcW w:w="4537" w:type="dxa"/>
          </w:tcPr>
          <w:p w14:paraId="0184110E" w14:textId="7A9896AB" w:rsidR="004E6288" w:rsidRPr="005467CB" w:rsidRDefault="000979BB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GCGAATTCTTATCCTTCACAAATTCTGGA AGTG</w:t>
            </w:r>
          </w:p>
        </w:tc>
        <w:tc>
          <w:tcPr>
            <w:tcW w:w="3286" w:type="dxa"/>
          </w:tcPr>
          <w:p w14:paraId="5AFFA8C3" w14:textId="77777777" w:rsidR="004E6288" w:rsidRPr="005467CB" w:rsidRDefault="000979BB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i/>
                <w:sz w:val="22"/>
                <w:szCs w:val="22"/>
              </w:rPr>
              <w:t>yxjB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translational fusion</w:t>
            </w:r>
          </w:p>
          <w:p w14:paraId="2EB4AE74" w14:textId="5175AB4C" w:rsidR="000979BB" w:rsidRPr="005467CB" w:rsidRDefault="000979BB" w:rsidP="000979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i/>
                <w:sz w:val="22"/>
                <w:szCs w:val="22"/>
              </w:rPr>
              <w:t>yxjB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transcriptional fusion</w:t>
            </w:r>
          </w:p>
          <w:p w14:paraId="3AC75FB2" w14:textId="56E654CF" w:rsidR="000979BB" w:rsidRPr="005467CB" w:rsidRDefault="000979BB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LP translational fusion</w:t>
            </w:r>
          </w:p>
        </w:tc>
      </w:tr>
      <w:tr w:rsidR="004E6288" w:rsidRPr="004E6288" w14:paraId="4D8A0E13" w14:textId="77777777" w:rsidTr="00014150">
        <w:tc>
          <w:tcPr>
            <w:tcW w:w="0" w:type="auto"/>
          </w:tcPr>
          <w:p w14:paraId="3B7F5AE7" w14:textId="2045E704" w:rsidR="004E6288" w:rsidRPr="005467CB" w:rsidRDefault="00014150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TLN </w:t>
            </w:r>
            <w:r w:rsidR="000979BB" w:rsidRPr="005467CB">
              <w:rPr>
                <w:rFonts w:ascii="Times New Roman" w:hAnsi="Times New Roman" w:cs="Times New Roman"/>
                <w:sz w:val="22"/>
                <w:szCs w:val="22"/>
              </w:rPr>
              <w:t>yxjB Hind</w:t>
            </w:r>
            <w:r w:rsidR="004237F8" w:rsidRPr="005467CB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  <w:r w:rsidR="000979BB"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4537" w:type="dxa"/>
          </w:tcPr>
          <w:p w14:paraId="53AA6C28" w14:textId="44D607B6" w:rsidR="004E6288" w:rsidRPr="005467CB" w:rsidRDefault="000979BB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GCAAGCTTGCAGAGCGGGCATCGAAACAT GC</w:t>
            </w:r>
          </w:p>
        </w:tc>
        <w:tc>
          <w:tcPr>
            <w:tcW w:w="3286" w:type="dxa"/>
          </w:tcPr>
          <w:p w14:paraId="4C5F9732" w14:textId="77777777" w:rsidR="000979BB" w:rsidRPr="005467CB" w:rsidRDefault="000979BB" w:rsidP="000979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i/>
                <w:sz w:val="22"/>
                <w:szCs w:val="22"/>
              </w:rPr>
              <w:t>yxjB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translational fusion</w:t>
            </w:r>
          </w:p>
          <w:p w14:paraId="0DADBB51" w14:textId="2EAFF925" w:rsidR="004E6288" w:rsidRPr="005467CB" w:rsidRDefault="004E6288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46F3A" w:rsidRPr="004E6288" w14:paraId="53575EE0" w14:textId="77777777" w:rsidTr="00014150">
        <w:tc>
          <w:tcPr>
            <w:tcW w:w="0" w:type="auto"/>
          </w:tcPr>
          <w:p w14:paraId="3503D6BC" w14:textId="4981A2D7" w:rsidR="00B46F3A" w:rsidRPr="005467CB" w:rsidRDefault="00014150" w:rsidP="002601A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TXN yxjB </w:t>
            </w:r>
            <w:r w:rsidR="00F60046" w:rsidRPr="005467CB">
              <w:rPr>
                <w:rFonts w:ascii="Times New Roman" w:hAnsi="Times New Roman" w:cs="Times New Roman"/>
                <w:sz w:val="22"/>
                <w:szCs w:val="22"/>
              </w:rPr>
              <w:t>BamHI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4537" w:type="dxa"/>
          </w:tcPr>
          <w:p w14:paraId="06FA3942" w14:textId="77777777" w:rsidR="00F60046" w:rsidRPr="005467CB" w:rsidRDefault="00F60046" w:rsidP="002601A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eastAsia="Times New Roman" w:hAnsi="Times New Roman" w:cs="Times New Roman"/>
                <w:sz w:val="22"/>
                <w:szCs w:val="22"/>
              </w:rPr>
              <w:t>CTGGGGATCCTTTTTAGATAAATGAAAAAG</w:t>
            </w:r>
          </w:p>
          <w:p w14:paraId="6F51BC57" w14:textId="074BEE1B" w:rsidR="00B46F3A" w:rsidRPr="005467CB" w:rsidRDefault="00F60046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eastAsia="Times New Roman" w:hAnsi="Times New Roman" w:cs="Times New Roman"/>
                <w:sz w:val="22"/>
                <w:szCs w:val="22"/>
              </w:rPr>
              <w:t>GCATAGACAAATAAACC</w:t>
            </w:r>
          </w:p>
        </w:tc>
        <w:tc>
          <w:tcPr>
            <w:tcW w:w="3286" w:type="dxa"/>
          </w:tcPr>
          <w:p w14:paraId="2DB351D7" w14:textId="47EFAF8B" w:rsidR="00B46F3A" w:rsidRPr="005467CB" w:rsidRDefault="00B46F3A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i/>
                <w:sz w:val="22"/>
                <w:szCs w:val="22"/>
              </w:rPr>
              <w:t>yxjB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transcriptional fusion</w:t>
            </w:r>
          </w:p>
        </w:tc>
      </w:tr>
      <w:tr w:rsidR="00B46F3A" w:rsidRPr="004E6288" w14:paraId="5E72DD6E" w14:textId="77777777" w:rsidTr="00014150">
        <w:tc>
          <w:tcPr>
            <w:tcW w:w="0" w:type="auto"/>
          </w:tcPr>
          <w:p w14:paraId="6D152A3E" w14:textId="2D0BEA38" w:rsidR="00B46F3A" w:rsidRPr="005467CB" w:rsidRDefault="00B46F3A" w:rsidP="00B46F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LP yxjB Hind</w:t>
            </w:r>
            <w:r w:rsidR="004237F8" w:rsidRPr="005467CB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4537" w:type="dxa"/>
          </w:tcPr>
          <w:p w14:paraId="60027918" w14:textId="2745E793" w:rsidR="00B46F3A" w:rsidRPr="005467CB" w:rsidRDefault="00B46F3A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GGCAAGCTTGATAATCATGAAAAAAACTC CCTTTCTGC</w:t>
            </w:r>
          </w:p>
        </w:tc>
        <w:tc>
          <w:tcPr>
            <w:tcW w:w="3286" w:type="dxa"/>
          </w:tcPr>
          <w:p w14:paraId="59EC6F33" w14:textId="316B805F" w:rsidR="00B46F3A" w:rsidRPr="005467CB" w:rsidRDefault="00B46F3A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LP translational fusion</w:t>
            </w:r>
          </w:p>
        </w:tc>
      </w:tr>
      <w:tr w:rsidR="00014150" w:rsidRPr="004E6288" w14:paraId="7CF197C5" w14:textId="77777777" w:rsidTr="00014150">
        <w:tc>
          <w:tcPr>
            <w:tcW w:w="0" w:type="auto"/>
          </w:tcPr>
          <w:p w14:paraId="1D38E592" w14:textId="7EB006CF" w:rsidR="00014150" w:rsidRPr="005467CB" w:rsidRDefault="00F60046" w:rsidP="0001415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 to AA For</w:t>
            </w:r>
          </w:p>
        </w:tc>
        <w:tc>
          <w:tcPr>
            <w:tcW w:w="4537" w:type="dxa"/>
          </w:tcPr>
          <w:p w14:paraId="08483978" w14:textId="77777777" w:rsidR="00F60046" w:rsidRPr="005467CB" w:rsidRDefault="00F60046" w:rsidP="000141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eastAsia="Times New Roman" w:hAnsi="Times New Roman" w:cs="Times New Roman"/>
                <w:sz w:val="22"/>
                <w:szCs w:val="22"/>
              </w:rPr>
              <w:t>GTTATAGATAATGACAAATGTAGACAAACT</w:t>
            </w:r>
          </w:p>
          <w:p w14:paraId="2ACBD9E6" w14:textId="31078363" w:rsidR="00014150" w:rsidRPr="005467CB" w:rsidRDefault="00F60046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eastAsia="Times New Roman" w:hAnsi="Times New Roman" w:cs="Times New Roman"/>
                <w:sz w:val="22"/>
                <w:szCs w:val="22"/>
              </w:rPr>
              <w:t>GCC</w:t>
            </w:r>
          </w:p>
        </w:tc>
        <w:tc>
          <w:tcPr>
            <w:tcW w:w="3286" w:type="dxa"/>
          </w:tcPr>
          <w:p w14:paraId="69730772" w14:textId="6A1BACF7" w:rsidR="00014150" w:rsidRPr="005467CB" w:rsidRDefault="00191FA1" w:rsidP="0001415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Terminator mutation, </w:t>
            </w:r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71</w:t>
            </w:r>
            <w:proofErr w:type="gramStart"/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:G</w:t>
            </w:r>
            <w:proofErr w:type="gramEnd"/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A</w:t>
            </w:r>
          </w:p>
        </w:tc>
      </w:tr>
      <w:tr w:rsidR="00014150" w:rsidRPr="004E6288" w14:paraId="0F7E9477" w14:textId="77777777" w:rsidTr="00014150">
        <w:tc>
          <w:tcPr>
            <w:tcW w:w="0" w:type="auto"/>
          </w:tcPr>
          <w:p w14:paraId="3012490C" w14:textId="26FAE1CC" w:rsidR="00014150" w:rsidRPr="005467CB" w:rsidRDefault="00F60046" w:rsidP="0001415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 to AA Rev</w:t>
            </w:r>
          </w:p>
        </w:tc>
        <w:tc>
          <w:tcPr>
            <w:tcW w:w="4537" w:type="dxa"/>
          </w:tcPr>
          <w:p w14:paraId="332E445F" w14:textId="77777777" w:rsidR="00F60046" w:rsidRPr="005467CB" w:rsidRDefault="00F60046" w:rsidP="000141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eastAsia="Times New Roman" w:hAnsi="Times New Roman" w:cs="Times New Roman"/>
                <w:sz w:val="22"/>
                <w:szCs w:val="22"/>
              </w:rPr>
              <w:t>GGCAGTTTGTCTACATTTGTCATTATCTAT</w:t>
            </w:r>
          </w:p>
          <w:p w14:paraId="48892607" w14:textId="6CBD3F32" w:rsidR="00014150" w:rsidRPr="005467CB" w:rsidRDefault="00F60046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eastAsia="Times New Roman" w:hAnsi="Times New Roman" w:cs="Times New Roman"/>
                <w:sz w:val="22"/>
                <w:szCs w:val="22"/>
              </w:rPr>
              <w:t>AAC</w:t>
            </w:r>
          </w:p>
        </w:tc>
        <w:tc>
          <w:tcPr>
            <w:tcW w:w="3286" w:type="dxa"/>
          </w:tcPr>
          <w:p w14:paraId="5084BE1F" w14:textId="76EBEEE1" w:rsidR="00014150" w:rsidRPr="005467CB" w:rsidRDefault="00191FA1" w:rsidP="0001415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Terminator mutation, </w:t>
            </w:r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71</w:t>
            </w:r>
            <w:proofErr w:type="gramStart"/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:G</w:t>
            </w:r>
            <w:proofErr w:type="gramEnd"/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A</w:t>
            </w:r>
          </w:p>
        </w:tc>
      </w:tr>
      <w:tr w:rsidR="00014150" w:rsidRPr="004E6288" w14:paraId="3D163F14" w14:textId="77777777" w:rsidTr="00014150">
        <w:tc>
          <w:tcPr>
            <w:tcW w:w="0" w:type="auto"/>
          </w:tcPr>
          <w:p w14:paraId="683A17E4" w14:textId="49796421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31A For</w:t>
            </w:r>
          </w:p>
        </w:tc>
        <w:tc>
          <w:tcPr>
            <w:tcW w:w="4537" w:type="dxa"/>
          </w:tcPr>
          <w:p w14:paraId="444ABCD4" w14:textId="2B6AADBE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AGCCTTTTTCATTTATCTAAAAATG</w:t>
            </w:r>
          </w:p>
        </w:tc>
        <w:tc>
          <w:tcPr>
            <w:tcW w:w="3286" w:type="dxa"/>
          </w:tcPr>
          <w:p w14:paraId="28F9FA62" w14:textId="1F9ECC13" w:rsidR="00014150" w:rsidRPr="005467CB" w:rsidRDefault="00191FA1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</w:t>
            </w:r>
            <w:r w:rsidR="00014150"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use mutation</w:t>
            </w:r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, T131A</w:t>
            </w:r>
          </w:p>
        </w:tc>
      </w:tr>
      <w:tr w:rsidR="00014150" w:rsidRPr="004E6288" w14:paraId="5CEF2ED5" w14:textId="77777777" w:rsidTr="00014150">
        <w:tc>
          <w:tcPr>
            <w:tcW w:w="0" w:type="auto"/>
          </w:tcPr>
          <w:p w14:paraId="58C2E546" w14:textId="5AB2968F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31A Rev</w:t>
            </w:r>
          </w:p>
        </w:tc>
        <w:tc>
          <w:tcPr>
            <w:tcW w:w="4537" w:type="dxa"/>
          </w:tcPr>
          <w:p w14:paraId="197EA6AE" w14:textId="2E5613B0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AGACAAATAAACCTAGGCCTATC</w:t>
            </w:r>
          </w:p>
        </w:tc>
        <w:tc>
          <w:tcPr>
            <w:tcW w:w="3286" w:type="dxa"/>
          </w:tcPr>
          <w:p w14:paraId="49549AD8" w14:textId="15F61E91" w:rsidR="00014150" w:rsidRPr="005467CB" w:rsidRDefault="00191FA1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ause mutation, T131A</w:t>
            </w:r>
          </w:p>
        </w:tc>
      </w:tr>
      <w:tr w:rsidR="00014150" w:rsidRPr="004E6288" w14:paraId="452EDD8B" w14:textId="77777777" w:rsidTr="00014150">
        <w:tc>
          <w:tcPr>
            <w:tcW w:w="0" w:type="auto"/>
          </w:tcPr>
          <w:p w14:paraId="331E8CAA" w14:textId="3D252D2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LP start For</w:t>
            </w:r>
          </w:p>
        </w:tc>
        <w:tc>
          <w:tcPr>
            <w:tcW w:w="4537" w:type="dxa"/>
          </w:tcPr>
          <w:p w14:paraId="360725A2" w14:textId="574FFA1C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AAAGGGAGTTTTTTTCACGATTATCCAAT TCATTCG</w:t>
            </w:r>
          </w:p>
        </w:tc>
        <w:tc>
          <w:tcPr>
            <w:tcW w:w="3286" w:type="dxa"/>
          </w:tcPr>
          <w:p w14:paraId="53AF1A25" w14:textId="77777777" w:rsidR="00B1644E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LP start codon mutation, </w:t>
            </w:r>
          </w:p>
          <w:p w14:paraId="4B3B8374" w14:textId="6E5F28DA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37C</w:t>
            </w:r>
          </w:p>
        </w:tc>
      </w:tr>
      <w:tr w:rsidR="00014150" w:rsidRPr="004E6288" w14:paraId="02080F07" w14:textId="77777777" w:rsidTr="00014150">
        <w:tc>
          <w:tcPr>
            <w:tcW w:w="0" w:type="auto"/>
          </w:tcPr>
          <w:p w14:paraId="7DE829A4" w14:textId="5641FD98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LP start Rev</w:t>
            </w:r>
          </w:p>
        </w:tc>
        <w:tc>
          <w:tcPr>
            <w:tcW w:w="4537" w:type="dxa"/>
          </w:tcPr>
          <w:p w14:paraId="4E92752F" w14:textId="323AD7F1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GAATGAATTGGATAATCGTGAAAAAAACT CCCTTTC</w:t>
            </w:r>
          </w:p>
        </w:tc>
        <w:tc>
          <w:tcPr>
            <w:tcW w:w="3286" w:type="dxa"/>
          </w:tcPr>
          <w:p w14:paraId="0FC4908D" w14:textId="77777777" w:rsidR="00B1644E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LP start codon mutation, </w:t>
            </w:r>
          </w:p>
          <w:p w14:paraId="63A6689C" w14:textId="7F8AED75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37C</w:t>
            </w:r>
          </w:p>
        </w:tc>
      </w:tr>
      <w:tr w:rsidR="00014150" w:rsidRPr="00A04080" w14:paraId="12021689" w14:textId="77777777" w:rsidTr="00014150">
        <w:tc>
          <w:tcPr>
            <w:tcW w:w="0" w:type="auto"/>
          </w:tcPr>
          <w:p w14:paraId="7B274951" w14:textId="48C23E03" w:rsidR="00014150" w:rsidRPr="005467CB" w:rsidRDefault="00014150" w:rsidP="000141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RYR </w:t>
            </w:r>
            <w:proofErr w:type="spellStart"/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mut</w:t>
            </w:r>
            <w:proofErr w:type="spellEnd"/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</w:p>
        </w:tc>
        <w:tc>
          <w:tcPr>
            <w:tcW w:w="4537" w:type="dxa"/>
          </w:tcPr>
          <w:p w14:paraId="2D34AF39" w14:textId="2776D9A8" w:rsidR="00014150" w:rsidRPr="005467CB" w:rsidRDefault="00014150" w:rsidP="0001415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ATTATCCAATTCATTGCCTATGCATAATG ACAGGTGTAG</w:t>
            </w:r>
          </w:p>
        </w:tc>
        <w:tc>
          <w:tcPr>
            <w:tcW w:w="3286" w:type="dxa"/>
          </w:tcPr>
          <w:p w14:paraId="376A679D" w14:textId="3BF5F158" w:rsidR="00014150" w:rsidRPr="005467CB" w:rsidRDefault="005A7EB9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LP </w:t>
            </w:r>
            <w:r w:rsidR="00014150" w:rsidRPr="005467CB">
              <w:rPr>
                <w:rFonts w:ascii="Times New Roman" w:hAnsi="Times New Roman" w:cs="Times New Roman"/>
                <w:sz w:val="22"/>
                <w:szCs w:val="22"/>
              </w:rPr>
              <w:t>RYR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to AYA</w:t>
            </w:r>
            <w:r w:rsidR="00014150"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mutation, </w:t>
            </w:r>
          </w:p>
          <w:p w14:paraId="5932EEDA" w14:textId="0815B134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54G:G55C:T56C:A61G:G62C</w:t>
            </w:r>
          </w:p>
        </w:tc>
      </w:tr>
      <w:tr w:rsidR="00014150" w:rsidRPr="004E6288" w14:paraId="4030947C" w14:textId="77777777" w:rsidTr="00014150">
        <w:tc>
          <w:tcPr>
            <w:tcW w:w="0" w:type="auto"/>
          </w:tcPr>
          <w:p w14:paraId="321FAB8E" w14:textId="5ED1E609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RYR </w:t>
            </w:r>
            <w:proofErr w:type="spellStart"/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mut</w:t>
            </w:r>
            <w:proofErr w:type="spellEnd"/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4537" w:type="dxa"/>
          </w:tcPr>
          <w:p w14:paraId="04053CFB" w14:textId="1588B788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TACACCTGTCATTATGCATAGGCAATGAA TTGGATAATC</w:t>
            </w:r>
          </w:p>
        </w:tc>
        <w:tc>
          <w:tcPr>
            <w:tcW w:w="3286" w:type="dxa"/>
          </w:tcPr>
          <w:p w14:paraId="433BD016" w14:textId="2992AF65" w:rsidR="00014150" w:rsidRPr="005467CB" w:rsidRDefault="005A7EB9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LP RYR to AYA mutation</w:t>
            </w:r>
            <w:r w:rsidR="00014150"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</w:p>
          <w:p w14:paraId="58012D38" w14:textId="68AABEAC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54G:G55C:T56C:A61G:G62C</w:t>
            </w:r>
          </w:p>
        </w:tc>
      </w:tr>
      <w:tr w:rsidR="00014150" w:rsidRPr="004E6288" w14:paraId="2CDFC41B" w14:textId="77777777" w:rsidTr="00014150">
        <w:tc>
          <w:tcPr>
            <w:tcW w:w="0" w:type="auto"/>
          </w:tcPr>
          <w:p w14:paraId="0B955BCA" w14:textId="7AAC667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7yxjB Pst</w:t>
            </w:r>
            <w:r w:rsidR="005A7EB9"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I </w:t>
            </w:r>
            <w:r w:rsidR="00B1644E" w:rsidRPr="005467CB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</w:p>
        </w:tc>
        <w:tc>
          <w:tcPr>
            <w:tcW w:w="4537" w:type="dxa"/>
          </w:tcPr>
          <w:p w14:paraId="7BEF06E2" w14:textId="7A771FF2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AGCCTGCAGTAATACGACTCACTATAGGGA TATTTGTTGTATGATGGAAACGGGG</w:t>
            </w:r>
          </w:p>
        </w:tc>
        <w:tc>
          <w:tcPr>
            <w:tcW w:w="3286" w:type="dxa"/>
          </w:tcPr>
          <w:p w14:paraId="00FC79AB" w14:textId="7777777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Ribosome toeprint,</w:t>
            </w:r>
          </w:p>
          <w:p w14:paraId="1BE7F647" w14:textId="70D445D2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emplate for RNA</w:t>
            </w:r>
          </w:p>
        </w:tc>
      </w:tr>
      <w:tr w:rsidR="00014150" w:rsidRPr="004E6288" w14:paraId="613C8DCC" w14:textId="77777777" w:rsidTr="00014150">
        <w:tc>
          <w:tcPr>
            <w:tcW w:w="0" w:type="auto"/>
          </w:tcPr>
          <w:p w14:paraId="76483A24" w14:textId="6968167D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yxjB Hind</w:t>
            </w:r>
            <w:r w:rsidR="005A7EB9" w:rsidRPr="005467CB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4537" w:type="dxa"/>
          </w:tcPr>
          <w:p w14:paraId="4BEB630D" w14:textId="471189BD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GCAAGCTTGCAGAGCGGGCATCGAAACAT GC</w:t>
            </w:r>
          </w:p>
        </w:tc>
        <w:tc>
          <w:tcPr>
            <w:tcW w:w="3286" w:type="dxa"/>
          </w:tcPr>
          <w:p w14:paraId="1A878C0B" w14:textId="7777777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Ribosome toeprint,</w:t>
            </w:r>
          </w:p>
          <w:p w14:paraId="2043B9D3" w14:textId="5D143FA9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emplate for RNA</w:t>
            </w:r>
          </w:p>
        </w:tc>
      </w:tr>
      <w:tr w:rsidR="00014150" w:rsidRPr="004E6288" w14:paraId="098DE901" w14:textId="77777777" w:rsidTr="00014150">
        <w:tc>
          <w:tcPr>
            <w:tcW w:w="0" w:type="auto"/>
          </w:tcPr>
          <w:p w14:paraId="0AD5A111" w14:textId="3283109F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oeprint 3</w:t>
            </w:r>
          </w:p>
        </w:tc>
        <w:tc>
          <w:tcPr>
            <w:tcW w:w="4537" w:type="dxa"/>
          </w:tcPr>
          <w:p w14:paraId="4090C63E" w14:textId="06DDF733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CCCATTCATTCATTTTTAGATAAATG</w:t>
            </w:r>
          </w:p>
        </w:tc>
        <w:tc>
          <w:tcPr>
            <w:tcW w:w="3286" w:type="dxa"/>
          </w:tcPr>
          <w:p w14:paraId="6CDB230A" w14:textId="7777777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Ribosome </w:t>
            </w:r>
            <w:proofErr w:type="spellStart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oeprint</w:t>
            </w:r>
            <w:proofErr w:type="spellEnd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,</w:t>
            </w:r>
          </w:p>
          <w:p w14:paraId="0D1213CA" w14:textId="2DDC1F02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rimer</w:t>
            </w:r>
            <w:proofErr w:type="gramEnd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extension</w:t>
            </w:r>
          </w:p>
        </w:tc>
      </w:tr>
      <w:tr w:rsidR="00B46F3A" w:rsidRPr="004E6288" w14:paraId="1ADC5E82" w14:textId="77777777" w:rsidTr="00014150">
        <w:tc>
          <w:tcPr>
            <w:tcW w:w="0" w:type="auto"/>
          </w:tcPr>
          <w:p w14:paraId="2E9EE3B3" w14:textId="086CEF8A" w:rsidR="00B46F3A" w:rsidRPr="005467CB" w:rsidRDefault="00014150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PE2</w:t>
            </w:r>
          </w:p>
        </w:tc>
        <w:tc>
          <w:tcPr>
            <w:tcW w:w="4537" w:type="dxa"/>
          </w:tcPr>
          <w:p w14:paraId="209223A5" w14:textId="3D8D9C3E" w:rsidR="00B46F3A" w:rsidRPr="005467CB" w:rsidRDefault="00014150" w:rsidP="00B46F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ACCTGTCATTATCTATAACG</w:t>
            </w:r>
          </w:p>
        </w:tc>
        <w:tc>
          <w:tcPr>
            <w:tcW w:w="3286" w:type="dxa"/>
          </w:tcPr>
          <w:p w14:paraId="023DF1A9" w14:textId="7777777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5467CB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yxjB</w:t>
            </w:r>
            <w:proofErr w:type="spellEnd"/>
            <w:proofErr w:type="gramEnd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transcription </w:t>
            </w:r>
            <w:proofErr w:type="spellStart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start</w:t>
            </w:r>
            <w:proofErr w:type="spellEnd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,</w:t>
            </w:r>
          </w:p>
          <w:p w14:paraId="216E2DB6" w14:textId="1D6C9C87" w:rsidR="00B46F3A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rimer</w:t>
            </w:r>
            <w:proofErr w:type="gramEnd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extension</w:t>
            </w:r>
          </w:p>
        </w:tc>
      </w:tr>
      <w:tr w:rsidR="00014150" w:rsidRPr="004E6288" w14:paraId="60B9777A" w14:textId="77777777" w:rsidTr="00014150">
        <w:tc>
          <w:tcPr>
            <w:tcW w:w="0" w:type="auto"/>
          </w:tcPr>
          <w:p w14:paraId="3460387A" w14:textId="42E3DDBD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yxjB Nde</w:t>
            </w:r>
            <w:r w:rsidR="005A7EB9" w:rsidRPr="005467CB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B1644E"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</w:p>
        </w:tc>
        <w:tc>
          <w:tcPr>
            <w:tcW w:w="4537" w:type="dxa"/>
          </w:tcPr>
          <w:p w14:paraId="6A636600" w14:textId="0DBCE13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CGCATATGAAGCGAACAGTTGATTTCAGC ATGTTTCGA</w:t>
            </w:r>
          </w:p>
        </w:tc>
        <w:tc>
          <w:tcPr>
            <w:tcW w:w="3286" w:type="dxa"/>
          </w:tcPr>
          <w:p w14:paraId="024D0B5C" w14:textId="2B9A03F6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YxjB</w:t>
            </w:r>
            <w:proofErr w:type="spellEnd"/>
            <w:proofErr w:type="gramEnd"/>
          </w:p>
        </w:tc>
      </w:tr>
      <w:tr w:rsidR="00014150" w:rsidRPr="004E6288" w14:paraId="58DE74E9" w14:textId="77777777" w:rsidTr="00014150">
        <w:tc>
          <w:tcPr>
            <w:tcW w:w="0" w:type="auto"/>
          </w:tcPr>
          <w:p w14:paraId="64D8785F" w14:textId="3ABE74E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yxjB BspE</w:t>
            </w:r>
            <w:r w:rsidR="005A7EB9" w:rsidRPr="005467CB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B1644E"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4537" w:type="dxa"/>
          </w:tcPr>
          <w:p w14:paraId="5F8EC773" w14:textId="2218A218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CCCTCGGATCATTTCATTCCTATTAGGAT ATCAACATCAACCG</w:t>
            </w:r>
          </w:p>
        </w:tc>
        <w:tc>
          <w:tcPr>
            <w:tcW w:w="3286" w:type="dxa"/>
          </w:tcPr>
          <w:p w14:paraId="0386790C" w14:textId="4E96C07E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5467CB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YxjB</w:t>
            </w:r>
            <w:proofErr w:type="spellEnd"/>
            <w:proofErr w:type="gramEnd"/>
          </w:p>
        </w:tc>
      </w:tr>
      <w:tr w:rsidR="00014150" w:rsidRPr="004E6288" w14:paraId="464D79E2" w14:textId="77777777" w:rsidTr="00014150">
        <w:tc>
          <w:tcPr>
            <w:tcW w:w="0" w:type="auto"/>
          </w:tcPr>
          <w:p w14:paraId="4B54A2C7" w14:textId="4A6AFF40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Bam</w:t>
            </w:r>
            <w:r w:rsidR="005A7EB9" w:rsidRPr="005467CB"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</w:p>
        </w:tc>
        <w:tc>
          <w:tcPr>
            <w:tcW w:w="4537" w:type="dxa"/>
          </w:tcPr>
          <w:p w14:paraId="08F58A08" w14:textId="260F4584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GATCCGATTATCCAATTCATTCGTTATAG ATAATGACAGG</w:t>
            </w:r>
          </w:p>
        </w:tc>
        <w:tc>
          <w:tcPr>
            <w:tcW w:w="3286" w:type="dxa"/>
          </w:tcPr>
          <w:p w14:paraId="4EBD114C" w14:textId="08639099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emplate for single round transcription</w:t>
            </w:r>
          </w:p>
        </w:tc>
      </w:tr>
      <w:tr w:rsidR="00014150" w:rsidRPr="004E6288" w14:paraId="7B86F5E3" w14:textId="77777777" w:rsidTr="00014150">
        <w:tc>
          <w:tcPr>
            <w:tcW w:w="0" w:type="auto"/>
          </w:tcPr>
          <w:p w14:paraId="50A9C999" w14:textId="37C6A541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Hind</w:t>
            </w:r>
            <w:r w:rsidR="005A7EB9" w:rsidRPr="005467CB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4537" w:type="dxa"/>
          </w:tcPr>
          <w:p w14:paraId="1CA7CC46" w14:textId="32EAA7C7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CCAAGCTTGCAGAGCGGGCATCGAAAC</w:t>
            </w:r>
          </w:p>
        </w:tc>
        <w:tc>
          <w:tcPr>
            <w:tcW w:w="3286" w:type="dxa"/>
          </w:tcPr>
          <w:p w14:paraId="6C545D2A" w14:textId="6EAEE37E" w:rsidR="00014150" w:rsidRPr="005467CB" w:rsidRDefault="00014150" w:rsidP="00014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emplate for single round transcription</w:t>
            </w:r>
          </w:p>
        </w:tc>
      </w:tr>
      <w:tr w:rsidR="00014150" w:rsidRPr="004E6288" w14:paraId="1EFE07C7" w14:textId="77777777" w:rsidTr="00014150">
        <w:tc>
          <w:tcPr>
            <w:tcW w:w="0" w:type="auto"/>
          </w:tcPr>
          <w:p w14:paraId="5A6A4176" w14:textId="140213C2" w:rsidR="00014150" w:rsidRPr="005467CB" w:rsidRDefault="00AC5571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PSL</w:t>
            </w:r>
          </w:p>
        </w:tc>
        <w:tc>
          <w:tcPr>
            <w:tcW w:w="4537" w:type="dxa"/>
          </w:tcPr>
          <w:p w14:paraId="395E343E" w14:textId="15B14F70" w:rsidR="00014150" w:rsidRPr="005467CB" w:rsidRDefault="00AC5571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AGCTTGACAAATACACAAGAGTGTGTTAT AATGCAATTAG</w:t>
            </w:r>
          </w:p>
        </w:tc>
        <w:tc>
          <w:tcPr>
            <w:tcW w:w="3286" w:type="dxa"/>
          </w:tcPr>
          <w:p w14:paraId="6E070956" w14:textId="03375361" w:rsidR="00014150" w:rsidRPr="005467CB" w:rsidRDefault="00D51701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emplate for single round transcription</w:t>
            </w:r>
          </w:p>
        </w:tc>
      </w:tr>
      <w:tr w:rsidR="00D57069" w:rsidRPr="004E6288" w14:paraId="49AB3A64" w14:textId="77777777" w:rsidTr="00014150">
        <w:tc>
          <w:tcPr>
            <w:tcW w:w="0" w:type="auto"/>
          </w:tcPr>
          <w:p w14:paraId="51D5001C" w14:textId="5B929158" w:rsidR="00D57069" w:rsidRPr="005467CB" w:rsidRDefault="00D57069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7 TXN Start For</w:t>
            </w:r>
          </w:p>
        </w:tc>
        <w:tc>
          <w:tcPr>
            <w:tcW w:w="4537" w:type="dxa"/>
          </w:tcPr>
          <w:p w14:paraId="78165D60" w14:textId="77777777" w:rsidR="00D57069" w:rsidRPr="005467CB" w:rsidRDefault="00D57069" w:rsidP="00D5706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ATAATACGACTCACTATAGGGGAAACC</w:t>
            </w:r>
          </w:p>
          <w:p w14:paraId="73721DC4" w14:textId="7952C9D8" w:rsidR="00D57069" w:rsidRPr="005467CB" w:rsidRDefault="00D57069" w:rsidP="00D570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ACAGCAG</w:t>
            </w:r>
          </w:p>
        </w:tc>
        <w:tc>
          <w:tcPr>
            <w:tcW w:w="3286" w:type="dxa"/>
          </w:tcPr>
          <w:p w14:paraId="7BECE21C" w14:textId="4410F9FE" w:rsidR="00D57069" w:rsidRPr="005467CB" w:rsidRDefault="00D57069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emplate for generating RNA for structure mapping</w:t>
            </w:r>
          </w:p>
        </w:tc>
      </w:tr>
      <w:tr w:rsidR="00D57069" w:rsidRPr="004E6288" w14:paraId="6DF1B3E3" w14:textId="77777777" w:rsidTr="00014150">
        <w:tc>
          <w:tcPr>
            <w:tcW w:w="0" w:type="auto"/>
          </w:tcPr>
          <w:p w14:paraId="396AB0B8" w14:textId="2A741995" w:rsidR="00D57069" w:rsidRPr="005467CB" w:rsidRDefault="00D57069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xjB Structure Map Rev</w:t>
            </w:r>
          </w:p>
        </w:tc>
        <w:tc>
          <w:tcPr>
            <w:tcW w:w="4537" w:type="dxa"/>
          </w:tcPr>
          <w:p w14:paraId="79A64CBE" w14:textId="77777777" w:rsidR="00D57069" w:rsidRPr="005467CB" w:rsidRDefault="00D57069" w:rsidP="00D570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TTCGCTTCATGATAAAAAACACCCC</w:t>
            </w:r>
          </w:p>
          <w:p w14:paraId="4D0A47B4" w14:textId="77777777" w:rsidR="00D57069" w:rsidRPr="005467CB" w:rsidRDefault="00D57069" w:rsidP="00AC5571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286" w:type="dxa"/>
          </w:tcPr>
          <w:p w14:paraId="1E6D9B76" w14:textId="496984BE" w:rsidR="00D57069" w:rsidRPr="005467CB" w:rsidRDefault="00D57069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emplate for generating RNA for structure mapping</w:t>
            </w:r>
          </w:p>
        </w:tc>
      </w:tr>
      <w:tr w:rsidR="00AC5571" w:rsidRPr="004E6288" w14:paraId="3A01F46C" w14:textId="77777777" w:rsidTr="00014150">
        <w:tc>
          <w:tcPr>
            <w:tcW w:w="0" w:type="auto"/>
          </w:tcPr>
          <w:p w14:paraId="5D3C2D4E" w14:textId="41F11086" w:rsidR="00AC5571" w:rsidRPr="005467CB" w:rsidRDefault="00AC5571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yxjB Rev</w:t>
            </w:r>
          </w:p>
        </w:tc>
        <w:tc>
          <w:tcPr>
            <w:tcW w:w="4537" w:type="dxa"/>
          </w:tcPr>
          <w:p w14:paraId="68A2FA53" w14:textId="222396A8" w:rsidR="00AC5571" w:rsidRPr="005467CB" w:rsidRDefault="00AC5571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GCAGAGCGGGCATCGAAACATGCTG</w:t>
            </w:r>
          </w:p>
        </w:tc>
        <w:tc>
          <w:tcPr>
            <w:tcW w:w="3286" w:type="dxa"/>
          </w:tcPr>
          <w:p w14:paraId="4F6A3F0F" w14:textId="6C4CCCA5" w:rsidR="00AC5571" w:rsidRPr="005467CB" w:rsidRDefault="00D51701" w:rsidP="00B46F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Template for single round transcription</w:t>
            </w:r>
          </w:p>
        </w:tc>
      </w:tr>
      <w:tr w:rsidR="00D51701" w:rsidRPr="004E6288" w14:paraId="21D2BC65" w14:textId="77777777" w:rsidTr="00014150">
        <w:tc>
          <w:tcPr>
            <w:tcW w:w="0" w:type="auto"/>
          </w:tcPr>
          <w:p w14:paraId="583006D5" w14:textId="6E821DD4" w:rsidR="00D51701" w:rsidRPr="005467CB" w:rsidRDefault="00D51701" w:rsidP="00D517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23S yxjB</w:t>
            </w:r>
          </w:p>
        </w:tc>
        <w:tc>
          <w:tcPr>
            <w:tcW w:w="4537" w:type="dxa"/>
          </w:tcPr>
          <w:p w14:paraId="4582FC6F" w14:textId="0835322C" w:rsidR="00D51701" w:rsidRPr="005467CB" w:rsidRDefault="00D51701" w:rsidP="00D517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CGGGGAGAACCAGCTATCTCC</w:t>
            </w:r>
          </w:p>
        </w:tc>
        <w:tc>
          <w:tcPr>
            <w:tcW w:w="3286" w:type="dxa"/>
          </w:tcPr>
          <w:p w14:paraId="4D1B0D1C" w14:textId="7BD28A23" w:rsidR="00D51701" w:rsidRPr="005467CB" w:rsidRDefault="00D51701" w:rsidP="00D517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67CB">
              <w:rPr>
                <w:rFonts w:ascii="Times New Roman" w:hAnsi="Times New Roman" w:cs="Times New Roman"/>
                <w:sz w:val="22"/>
                <w:szCs w:val="22"/>
              </w:rPr>
              <w:t>Primer extension of 23S rRNA</w:t>
            </w:r>
          </w:p>
        </w:tc>
      </w:tr>
    </w:tbl>
    <w:p w14:paraId="0CC37D3F" w14:textId="77777777" w:rsidR="002601A4" w:rsidRPr="004E6288" w:rsidRDefault="002601A4">
      <w:pPr>
        <w:rPr>
          <w:rFonts w:ascii="Arial" w:hAnsi="Arial" w:cs="Arial"/>
          <w:sz w:val="22"/>
          <w:szCs w:val="22"/>
        </w:rPr>
      </w:pPr>
    </w:p>
    <w:p w14:paraId="2DF251AC" w14:textId="77777777" w:rsidR="00D51701" w:rsidRPr="004E6288" w:rsidRDefault="00D51701">
      <w:pPr>
        <w:rPr>
          <w:rFonts w:ascii="Arial" w:hAnsi="Arial" w:cs="Arial"/>
          <w:sz w:val="22"/>
          <w:szCs w:val="22"/>
        </w:rPr>
      </w:pPr>
    </w:p>
    <w:sectPr w:rsidR="00D51701" w:rsidRPr="004E6288" w:rsidSect="0082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84"/>
    <w:rsid w:val="00014150"/>
    <w:rsid w:val="00035F08"/>
    <w:rsid w:val="000434DE"/>
    <w:rsid w:val="0009413F"/>
    <w:rsid w:val="000979BB"/>
    <w:rsid w:val="000B6D84"/>
    <w:rsid w:val="000F0254"/>
    <w:rsid w:val="00143C01"/>
    <w:rsid w:val="00191FA1"/>
    <w:rsid w:val="0019219E"/>
    <w:rsid w:val="001D63FB"/>
    <w:rsid w:val="001D7135"/>
    <w:rsid w:val="002073AD"/>
    <w:rsid w:val="00241D9B"/>
    <w:rsid w:val="002601A4"/>
    <w:rsid w:val="00286AC0"/>
    <w:rsid w:val="00295F39"/>
    <w:rsid w:val="002B3F18"/>
    <w:rsid w:val="002B6FA6"/>
    <w:rsid w:val="00364388"/>
    <w:rsid w:val="003B6130"/>
    <w:rsid w:val="003C54BF"/>
    <w:rsid w:val="004237F8"/>
    <w:rsid w:val="004267BC"/>
    <w:rsid w:val="00466E55"/>
    <w:rsid w:val="004A2C59"/>
    <w:rsid w:val="004C588E"/>
    <w:rsid w:val="004D5199"/>
    <w:rsid w:val="004D5C12"/>
    <w:rsid w:val="004E6288"/>
    <w:rsid w:val="005467CB"/>
    <w:rsid w:val="005A7EB9"/>
    <w:rsid w:val="006031A1"/>
    <w:rsid w:val="00603229"/>
    <w:rsid w:val="006158FE"/>
    <w:rsid w:val="006240CD"/>
    <w:rsid w:val="0070128E"/>
    <w:rsid w:val="00705B3B"/>
    <w:rsid w:val="007A396B"/>
    <w:rsid w:val="007B211F"/>
    <w:rsid w:val="00814F42"/>
    <w:rsid w:val="0082610C"/>
    <w:rsid w:val="0084660A"/>
    <w:rsid w:val="00A04080"/>
    <w:rsid w:val="00A324B1"/>
    <w:rsid w:val="00AC5571"/>
    <w:rsid w:val="00B143DC"/>
    <w:rsid w:val="00B1644E"/>
    <w:rsid w:val="00B431B3"/>
    <w:rsid w:val="00B46F3A"/>
    <w:rsid w:val="00BB3971"/>
    <w:rsid w:val="00CA7CEE"/>
    <w:rsid w:val="00D51701"/>
    <w:rsid w:val="00D57069"/>
    <w:rsid w:val="00D916E3"/>
    <w:rsid w:val="00DA540C"/>
    <w:rsid w:val="00E50AEC"/>
    <w:rsid w:val="00E85AD9"/>
    <w:rsid w:val="00EA4007"/>
    <w:rsid w:val="00F57A1C"/>
    <w:rsid w:val="00F6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7A70"/>
  <w14:defaultImageDpi w14:val="32767"/>
  <w15:chartTrackingRefBased/>
  <w15:docId w15:val="{F8F810C2-285D-8F49-BC28-D9A436757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031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031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031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031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031A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031A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6031A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6031A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6031A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">
    <w:name w:val="Grid Table 2"/>
    <w:basedOn w:val="TableNormal"/>
    <w:uiPriority w:val="47"/>
    <w:rsid w:val="006031A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C5571"/>
    <w:pPr>
      <w:spacing w:after="200"/>
      <w:ind w:left="720"/>
      <w:contextualSpacing/>
    </w:pPr>
    <w:rPr>
      <w:rFonts w:ascii="Arial" w:hAnsi="Arial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tzke, Paul</dc:creator>
  <cp:keywords/>
  <dc:description/>
  <cp:lastModifiedBy>Babitzke, Paul</cp:lastModifiedBy>
  <cp:revision>22</cp:revision>
  <cp:lastPrinted>2019-03-07T16:25:00Z</cp:lastPrinted>
  <dcterms:created xsi:type="dcterms:W3CDTF">2019-04-08T16:54:00Z</dcterms:created>
  <dcterms:modified xsi:type="dcterms:W3CDTF">2019-07-17T13:24:00Z</dcterms:modified>
</cp:coreProperties>
</file>